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9D8B" w14:textId="7A76EC35" w:rsidR="00163311" w:rsidRPr="00087451" w:rsidRDefault="00551BEA" w:rsidP="009A7523">
      <w:pPr>
        <w:rPr>
          <w:rFonts w:ascii="Times New Roman" w:hAnsi="Times New Roman" w:cs="Times New Roman"/>
          <w:sz w:val="22"/>
          <w:szCs w:val="22"/>
        </w:rPr>
      </w:pPr>
      <w:r w:rsidRPr="00087451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>Supplemental Table S6.</w:t>
      </w:r>
      <w:r w:rsidR="001420C4">
        <w:rPr>
          <w:rFonts w:ascii="Times New Roman" w:eastAsia="游ゴシック" w:hAnsi="Times New Roman" w:cs="Times New Roman"/>
          <w:color w:val="000000"/>
          <w:kern w:val="0"/>
          <w:sz w:val="22"/>
          <w:szCs w:val="22"/>
        </w:rPr>
        <w:t xml:space="preserve"> </w:t>
      </w:r>
      <w:r w:rsidRPr="00087451">
        <w:rPr>
          <w:rFonts w:ascii="Times New Roman" w:eastAsia="游ゴシック" w:hAnsi="Times New Roman" w:cs="Times New Roman"/>
          <w:color w:val="000000"/>
          <w:kern w:val="0"/>
          <w:sz w:val="22"/>
          <w:szCs w:val="22"/>
        </w:rPr>
        <w:t>The total quantity of ceramides with each LCB chain length in each ceramide class</w:t>
      </w:r>
    </w:p>
    <w:tbl>
      <w:tblPr>
        <w:tblW w:w="90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81"/>
        <w:gridCol w:w="3125"/>
        <w:gridCol w:w="2823"/>
      </w:tblGrid>
      <w:tr w:rsidR="00087451" w:rsidRPr="00087451" w14:paraId="4230E2DE" w14:textId="77777777" w:rsidTr="00087451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94E35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eramide</w:t>
            </w: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br/>
              <w:t>class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1D97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CB</w:t>
            </w:r>
          </w:p>
        </w:tc>
        <w:tc>
          <w:tcPr>
            <w:tcW w:w="3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6197A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/mg protein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03DC8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 (in each class)</w:t>
            </w:r>
          </w:p>
        </w:tc>
      </w:tr>
      <w:tr w:rsidR="00087451" w:rsidRPr="00087451" w14:paraId="3D1C9029" w14:textId="77777777" w:rsidTr="00087451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C29B9" w14:textId="77777777" w:rsidR="00087451" w:rsidRPr="00087451" w:rsidRDefault="00087451" w:rsidP="000874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99E8E" w14:textId="77777777" w:rsidR="00087451" w:rsidRPr="00087451" w:rsidRDefault="00087451" w:rsidP="000874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4B38F" w14:textId="77777777" w:rsidR="00087451" w:rsidRPr="00087451" w:rsidRDefault="00087451" w:rsidP="000874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94619" w14:textId="77777777" w:rsidR="00087451" w:rsidRPr="00087451" w:rsidRDefault="00087451" w:rsidP="000874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87451" w:rsidRPr="00087451" w14:paraId="2C8480D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E0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50C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ECD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0.0 ± 33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80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7 ± 2.4</w:t>
            </w:r>
          </w:p>
        </w:tc>
      </w:tr>
      <w:tr w:rsidR="00087451" w:rsidRPr="00087451" w14:paraId="3A18900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5FE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BF1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E36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4.5 ± 26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29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3 ± 0.6</w:t>
            </w:r>
          </w:p>
        </w:tc>
      </w:tr>
      <w:tr w:rsidR="00087451" w:rsidRPr="00087451" w14:paraId="351202F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8D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CC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200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2.9 ± 83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BA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.0 ± 0.8</w:t>
            </w:r>
          </w:p>
        </w:tc>
      </w:tr>
      <w:tr w:rsidR="00087451" w:rsidRPr="00087451" w14:paraId="0FD9420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EBC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C5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459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.7 ± 19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655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0 ± 0.4</w:t>
            </w:r>
          </w:p>
        </w:tc>
      </w:tr>
      <w:tr w:rsidR="00087451" w:rsidRPr="00087451" w14:paraId="001EC3D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231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7F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C0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6.8 ± 102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CD6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.4 ± 1.8</w:t>
            </w:r>
          </w:p>
        </w:tc>
      </w:tr>
      <w:tr w:rsidR="00087451" w:rsidRPr="00087451" w14:paraId="176741C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45C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74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456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8.1 ± 21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5E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6 ± 0.5</w:t>
            </w:r>
          </w:p>
        </w:tc>
      </w:tr>
      <w:tr w:rsidR="00087451" w:rsidRPr="00087451" w14:paraId="6B2BE71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5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6B1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B1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3.6 ± 66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EC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8 ± 1.7</w:t>
            </w:r>
          </w:p>
        </w:tc>
      </w:tr>
      <w:tr w:rsidR="00087451" w:rsidRPr="00087451" w14:paraId="529CCE1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AB6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7C3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D50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.2 ± 4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F1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2 ± 0.2</w:t>
            </w:r>
          </w:p>
        </w:tc>
      </w:tr>
      <w:tr w:rsidR="00087451" w:rsidRPr="00087451" w14:paraId="504B2F7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18B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C05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C6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3.5 ± 1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1A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9 ± 0.5</w:t>
            </w:r>
          </w:p>
        </w:tc>
      </w:tr>
      <w:tr w:rsidR="00087451" w:rsidRPr="00087451" w14:paraId="0C2788C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B4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E8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B8E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9 ± 4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AF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2 ± 0.3</w:t>
            </w:r>
          </w:p>
        </w:tc>
      </w:tr>
      <w:tr w:rsidR="00087451" w:rsidRPr="00087451" w14:paraId="1B4EDD3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D40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32C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FC7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3.8 ± 12.4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3FB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0 ± 0.6</w:t>
            </w:r>
          </w:p>
        </w:tc>
      </w:tr>
      <w:tr w:rsidR="00087451" w:rsidRPr="00087451" w14:paraId="3ADCC23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F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EF4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0D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9.7 ± 46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69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3 ± 0.7</w:t>
            </w:r>
          </w:p>
        </w:tc>
      </w:tr>
      <w:tr w:rsidR="00087451" w:rsidRPr="00087451" w14:paraId="56B7D80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620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097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2E8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6.7 ± 28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36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9 ± 0.4</w:t>
            </w:r>
          </w:p>
        </w:tc>
      </w:tr>
      <w:tr w:rsidR="00087451" w:rsidRPr="00087451" w14:paraId="7F351A1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36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41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396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2.5 ± 163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611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.0 ± 2.0</w:t>
            </w:r>
          </w:p>
        </w:tc>
      </w:tr>
      <w:tr w:rsidR="00087451" w:rsidRPr="00087451" w14:paraId="29A6C6D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797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C9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3E2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7.5 ± 27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8C6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4 ± 0.3</w:t>
            </w:r>
          </w:p>
        </w:tc>
      </w:tr>
      <w:tr w:rsidR="00087451" w:rsidRPr="00087451" w14:paraId="616C60D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734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B5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72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2.3 ± 132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1E9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9 ± 2.8</w:t>
            </w:r>
          </w:p>
        </w:tc>
      </w:tr>
      <w:tr w:rsidR="00087451" w:rsidRPr="00087451" w14:paraId="51B2FB4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9C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3C7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C94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6.2 ± 36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26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4 ± 0.5</w:t>
            </w:r>
          </w:p>
        </w:tc>
      </w:tr>
      <w:tr w:rsidR="00087451" w:rsidRPr="00087451" w14:paraId="183374C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81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F6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5DE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4.4 ± 125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8E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5 ± 1.1</w:t>
            </w:r>
          </w:p>
        </w:tc>
      </w:tr>
      <w:tr w:rsidR="00087451" w:rsidRPr="00087451" w14:paraId="0071918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29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85F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592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3.2 ± 33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1F5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9 ± 0.5</w:t>
            </w:r>
          </w:p>
        </w:tc>
      </w:tr>
      <w:tr w:rsidR="00087451" w:rsidRPr="00087451" w14:paraId="7F0E3FE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3BC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744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448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02.0 ± 27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063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5 ± 1.4</w:t>
            </w:r>
          </w:p>
        </w:tc>
      </w:tr>
      <w:tr w:rsidR="00087451" w:rsidRPr="00087451" w14:paraId="0614C7E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11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C9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F3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8.6 ± 63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3D6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1 ± 0.6</w:t>
            </w:r>
          </w:p>
        </w:tc>
      </w:tr>
      <w:tr w:rsidR="00087451" w:rsidRPr="00087451" w14:paraId="2EA32F0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6E5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D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CFE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866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51.5 ± 220.0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84D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.2 ± 1.3</w:t>
            </w:r>
          </w:p>
        </w:tc>
      </w:tr>
      <w:tr w:rsidR="00087451" w:rsidRPr="00087451" w14:paraId="44B7C5B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F3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0D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42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2.6 ± 98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1D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7 ± 0.6</w:t>
            </w:r>
          </w:p>
        </w:tc>
      </w:tr>
      <w:tr w:rsidR="00087451" w:rsidRPr="00087451" w14:paraId="13049A1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A9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57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55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3.4 ± 234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09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8 ± 0.7</w:t>
            </w:r>
          </w:p>
        </w:tc>
      </w:tr>
      <w:tr w:rsidR="00087451" w:rsidRPr="00087451" w14:paraId="1769311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1C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72B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42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39.2 ± 1081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A6A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1.7 ± 1.1</w:t>
            </w:r>
          </w:p>
        </w:tc>
      </w:tr>
      <w:tr w:rsidR="00087451" w:rsidRPr="00087451" w14:paraId="3DE006D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AA3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445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71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5.7 ± 208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D4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8 ± 0.4</w:t>
            </w:r>
          </w:p>
        </w:tc>
      </w:tr>
      <w:tr w:rsidR="00087451" w:rsidRPr="00087451" w14:paraId="4503D99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1A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5D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908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23.2 ± 1009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C4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.2 ± 1.3</w:t>
            </w:r>
          </w:p>
        </w:tc>
      </w:tr>
      <w:tr w:rsidR="00087451" w:rsidRPr="00087451" w14:paraId="7F5EFF4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916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D61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B2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1.1 ± 97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2D9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2 ± 0.4</w:t>
            </w:r>
          </w:p>
        </w:tc>
      </w:tr>
      <w:tr w:rsidR="00087451" w:rsidRPr="00087451" w14:paraId="255FF1D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93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B28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D6C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3.1 ± 11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866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7 ± 0.4</w:t>
            </w:r>
          </w:p>
        </w:tc>
      </w:tr>
      <w:tr w:rsidR="00087451" w:rsidRPr="00087451" w14:paraId="3372403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C60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F81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EDC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F02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E1DF20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E8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7F1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D1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10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93032F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639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D2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CA7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60F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F2F37D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647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H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774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CC8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680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09B270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554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54C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96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01.4 ± 285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EB7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1 ± 1.7</w:t>
            </w:r>
          </w:p>
        </w:tc>
      </w:tr>
      <w:tr w:rsidR="00087451" w:rsidRPr="00087451" w14:paraId="3F4A1ED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FF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98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503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52.4 ± 411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53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.3 ± 1.4</w:t>
            </w:r>
          </w:p>
        </w:tc>
      </w:tr>
      <w:tr w:rsidR="00087451" w:rsidRPr="00087451" w14:paraId="1CD0B84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965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7F3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50B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07.8 ± 926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6FF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.6 ± 2.4</w:t>
            </w:r>
          </w:p>
        </w:tc>
      </w:tr>
      <w:tr w:rsidR="00087451" w:rsidRPr="00087451" w14:paraId="0AD5800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56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29B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43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8.0 ± 81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AD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8 ± 0.3</w:t>
            </w:r>
          </w:p>
        </w:tc>
      </w:tr>
      <w:tr w:rsidR="00087451" w:rsidRPr="00087451" w14:paraId="1FE6FF8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9C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768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0AD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90.7 ± 377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B69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.4 ± 2.1</w:t>
            </w:r>
          </w:p>
        </w:tc>
      </w:tr>
      <w:tr w:rsidR="00087451" w:rsidRPr="00087451" w14:paraId="11EB8D5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1C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2B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A18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67.6 ± 175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306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3 ± 0.8</w:t>
            </w:r>
          </w:p>
        </w:tc>
      </w:tr>
      <w:tr w:rsidR="00087451" w:rsidRPr="00087451" w14:paraId="537C3C3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E12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334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87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53.3 ± 546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49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.5 ± 2</w:t>
            </w:r>
          </w:p>
        </w:tc>
      </w:tr>
      <w:tr w:rsidR="00087451" w:rsidRPr="00087451" w14:paraId="12223B9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59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041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5EA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8.4 ± 40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783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 ± 0.4</w:t>
            </w:r>
          </w:p>
        </w:tc>
      </w:tr>
      <w:tr w:rsidR="00087451" w:rsidRPr="00087451" w14:paraId="4FD4598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36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F8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24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0.0 ± 86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2BE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6 ± 0.6</w:t>
            </w:r>
          </w:p>
        </w:tc>
      </w:tr>
      <w:tr w:rsidR="00087451" w:rsidRPr="00087451" w14:paraId="47A2601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46B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B16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A9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2.3 ± 13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EDE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8 ± 0.2</w:t>
            </w:r>
          </w:p>
        </w:tc>
      </w:tr>
      <w:tr w:rsidR="00087451" w:rsidRPr="00087451" w14:paraId="2CC78D3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F6E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CE0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0C6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5.6 ± 64.1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9D0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1 ± 0.9</w:t>
            </w:r>
          </w:p>
        </w:tc>
      </w:tr>
      <w:tr w:rsidR="00087451" w:rsidRPr="00087451" w14:paraId="30162B1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5B0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485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4D0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3B0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78EC3C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07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FF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5D5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5B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9A4DC8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0F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68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7D8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1 ± 0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ED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7.8 ± 1.6</w:t>
            </w:r>
          </w:p>
        </w:tc>
      </w:tr>
      <w:tr w:rsidR="00087451" w:rsidRPr="00087451" w14:paraId="656882A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0C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72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F4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78F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0819D5A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AF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FA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9C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3 ± 0.0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DB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2 ± 1.6</w:t>
            </w:r>
          </w:p>
        </w:tc>
      </w:tr>
      <w:tr w:rsidR="00087451" w:rsidRPr="00087451" w14:paraId="7D0BF6D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843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36C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18A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7A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3E864F7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D18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004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896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D3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0B8FF05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CC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47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CB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C98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0817C4C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40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D0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4A8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2E7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07C835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8F9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5B2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5D8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E72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FD30B4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754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S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081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B4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96B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2B3560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28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E94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494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0.8 ± 52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F60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.2 ± 3</w:t>
            </w:r>
          </w:p>
        </w:tc>
      </w:tr>
      <w:tr w:rsidR="00087451" w:rsidRPr="00087451" w14:paraId="2737E27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B1D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12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94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1.0 ± 33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6A3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1 ± 0.9</w:t>
            </w:r>
          </w:p>
        </w:tc>
      </w:tr>
      <w:tr w:rsidR="00087451" w:rsidRPr="00087451" w14:paraId="264A483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7C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2A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E8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5.5 ± 111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EE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.3 ± 2.5</w:t>
            </w:r>
          </w:p>
        </w:tc>
      </w:tr>
      <w:tr w:rsidR="00087451" w:rsidRPr="00087451" w14:paraId="20872C3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1D6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85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6F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.9 ± 18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DA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1 ± 0.5</w:t>
            </w:r>
          </w:p>
        </w:tc>
      </w:tr>
      <w:tr w:rsidR="00087451" w:rsidRPr="00087451" w14:paraId="2D91436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C6B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C2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E9D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9.1 ± 87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92A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.7 ± 1.9</w:t>
            </w:r>
          </w:p>
        </w:tc>
      </w:tr>
      <w:tr w:rsidR="00087451" w:rsidRPr="00087451" w14:paraId="2CDC495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B7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DD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10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.9 ± 20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6B5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3 ± 0.9</w:t>
            </w:r>
          </w:p>
        </w:tc>
      </w:tr>
      <w:tr w:rsidR="00087451" w:rsidRPr="00087451" w14:paraId="68E39BA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E3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06E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71C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8.3 ± 43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EE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.6 ± 1.8</w:t>
            </w:r>
          </w:p>
        </w:tc>
      </w:tr>
      <w:tr w:rsidR="00087451" w:rsidRPr="00087451" w14:paraId="0570E23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D5F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08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CF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9 ± 3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DBB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7 ± 0.2</w:t>
            </w:r>
          </w:p>
        </w:tc>
      </w:tr>
      <w:tr w:rsidR="00087451" w:rsidRPr="00087451" w14:paraId="4FC9DFF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F6E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C9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96B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.9 ± 6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55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 ± 0.3</w:t>
            </w:r>
          </w:p>
        </w:tc>
      </w:tr>
      <w:tr w:rsidR="00087451" w:rsidRPr="00087451" w14:paraId="1E62515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8C5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41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BC6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3 ± 1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A8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3 ± 0.1</w:t>
            </w:r>
          </w:p>
        </w:tc>
      </w:tr>
      <w:tr w:rsidR="00087451" w:rsidRPr="00087451" w14:paraId="1734043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E8E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69D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3B7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.4 ± 4.8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E59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1 ± 0.3</w:t>
            </w:r>
          </w:p>
        </w:tc>
      </w:tr>
      <w:tr w:rsidR="00087451" w:rsidRPr="00087451" w14:paraId="5A94CBB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D2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F98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CE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8 ± 5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D86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8 ± 1.4</w:t>
            </w:r>
          </w:p>
        </w:tc>
      </w:tr>
      <w:tr w:rsidR="00087451" w:rsidRPr="00087451" w14:paraId="161BDA0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F8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A08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77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8 ± 11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AE0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7 ± 1.6</w:t>
            </w:r>
          </w:p>
        </w:tc>
      </w:tr>
      <w:tr w:rsidR="00087451" w:rsidRPr="00087451" w14:paraId="354B79C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C6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E2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7E7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9.6 ± 58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15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.2 ± 5.8</w:t>
            </w:r>
          </w:p>
        </w:tc>
      </w:tr>
      <w:tr w:rsidR="00087451" w:rsidRPr="00087451" w14:paraId="0236C00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85D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5C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4E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.7 ± 8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1C1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3 ± 1.5</w:t>
            </w:r>
          </w:p>
        </w:tc>
      </w:tr>
      <w:tr w:rsidR="00087451" w:rsidRPr="00087451" w14:paraId="1A85F43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BD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DE6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0F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0.8 ± 62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0E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.0 ± 6.2</w:t>
            </w:r>
          </w:p>
        </w:tc>
      </w:tr>
      <w:tr w:rsidR="00087451" w:rsidRPr="00087451" w14:paraId="42EEC1F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78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3DC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D62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1 ± 5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894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8 ± 2.3</w:t>
            </w:r>
          </w:p>
        </w:tc>
      </w:tr>
      <w:tr w:rsidR="00087451" w:rsidRPr="00087451" w14:paraId="40C2EDA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4E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D6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78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.8 ± 12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AC7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1 ± 2.5</w:t>
            </w:r>
          </w:p>
        </w:tc>
      </w:tr>
      <w:tr w:rsidR="00087451" w:rsidRPr="00087451" w14:paraId="5F84A3E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68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FFA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07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FD5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A7B511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56E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7F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2FF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C2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FDA97A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28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EA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0EF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7F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229E1A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049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DDC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0B5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EAD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37C2C22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AB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82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3F2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0.4 ± 54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5B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3 ± 1.4</w:t>
            </w:r>
          </w:p>
        </w:tc>
      </w:tr>
      <w:tr w:rsidR="00087451" w:rsidRPr="00087451" w14:paraId="45CBCDC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D1E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3C1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5E6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6.8 ± 107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489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1 ± 0.8</w:t>
            </w:r>
          </w:p>
        </w:tc>
      </w:tr>
      <w:tr w:rsidR="00087451" w:rsidRPr="00087451" w14:paraId="71AFBA3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A4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553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64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38.1 ± 383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3D9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.8 ± 1.9</w:t>
            </w:r>
          </w:p>
        </w:tc>
      </w:tr>
      <w:tr w:rsidR="00087451" w:rsidRPr="00087451" w14:paraId="57894AF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B0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0BB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AD5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6.2 ± 61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2B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8 ± 0.8</w:t>
            </w:r>
          </w:p>
        </w:tc>
      </w:tr>
      <w:tr w:rsidR="00087451" w:rsidRPr="00087451" w14:paraId="0D1F099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4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3A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340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92.9 ± 297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4B1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.8 ± 2.5</w:t>
            </w:r>
          </w:p>
        </w:tc>
      </w:tr>
      <w:tr w:rsidR="00087451" w:rsidRPr="00087451" w14:paraId="7B2F614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70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9EC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FB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9.8 ± 20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56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 ± 0.5</w:t>
            </w:r>
          </w:p>
        </w:tc>
      </w:tr>
      <w:tr w:rsidR="00087451" w:rsidRPr="00087451" w14:paraId="6F6C318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1E9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E1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A1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8.8 ± 23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C92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 ± 0.4</w:t>
            </w:r>
          </w:p>
        </w:tc>
      </w:tr>
      <w:tr w:rsidR="00087451" w:rsidRPr="00087451" w14:paraId="660F490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30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24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78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0DC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332DF6C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27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AF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420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D4C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0BA6F6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E1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868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253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39E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77D8EA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46D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H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751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6B5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B1D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38BF70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AD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27D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B5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7.5 ± 124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31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.6 ± 4.3</w:t>
            </w:r>
          </w:p>
        </w:tc>
      </w:tr>
      <w:tr w:rsidR="00087451" w:rsidRPr="00087451" w14:paraId="00CE4F2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4C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123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F6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1 ± 140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D6F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8 ± 3.4</w:t>
            </w:r>
          </w:p>
        </w:tc>
      </w:tr>
      <w:tr w:rsidR="00087451" w:rsidRPr="00087451" w14:paraId="3A55173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222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CA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061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21.5 ± 281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D91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9 ± 3.5</w:t>
            </w:r>
          </w:p>
        </w:tc>
      </w:tr>
      <w:tr w:rsidR="00087451" w:rsidRPr="00087451" w14:paraId="5D3F2CB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AA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6C2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E4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.9 ± 38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AAE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6 ± 1.0</w:t>
            </w:r>
          </w:p>
        </w:tc>
      </w:tr>
      <w:tr w:rsidR="00087451" w:rsidRPr="00087451" w14:paraId="381A8FC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405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9F0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29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2.5 ± 179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A69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.5 ± 2.4</w:t>
            </w:r>
          </w:p>
        </w:tc>
      </w:tr>
      <w:tr w:rsidR="00087451" w:rsidRPr="00087451" w14:paraId="3581512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ADD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D7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0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5.2 ± 44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A1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5 ± 1.5</w:t>
            </w:r>
          </w:p>
        </w:tc>
      </w:tr>
      <w:tr w:rsidR="00087451" w:rsidRPr="00087451" w14:paraId="6D55009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FF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29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C1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6.4 ± 168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74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.8 ± 3.8</w:t>
            </w:r>
          </w:p>
        </w:tc>
      </w:tr>
      <w:tr w:rsidR="00087451" w:rsidRPr="00087451" w14:paraId="2176F0A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4E9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2A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F6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9 ± 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8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8 ± 0.4</w:t>
            </w:r>
          </w:p>
        </w:tc>
      </w:tr>
      <w:tr w:rsidR="00087451" w:rsidRPr="00087451" w14:paraId="64AE4DD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C2E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48F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5AB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9 ± 12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0C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 ± 0.7</w:t>
            </w:r>
          </w:p>
        </w:tc>
      </w:tr>
      <w:tr w:rsidR="00087451" w:rsidRPr="00087451" w14:paraId="050AD93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BF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A4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32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3 ± 0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E06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1 ± 0.03</w:t>
            </w:r>
          </w:p>
        </w:tc>
      </w:tr>
      <w:tr w:rsidR="00087451" w:rsidRPr="00087451" w14:paraId="785CA70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ACD9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15A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F10D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8 ± 1.3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128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4 ± 0.05</w:t>
            </w:r>
          </w:p>
        </w:tc>
      </w:tr>
      <w:tr w:rsidR="00087451" w:rsidRPr="00087451" w14:paraId="5C79BA9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B8B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A6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356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04 ± 0.00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1CF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1 ± 0.2</w:t>
            </w:r>
          </w:p>
        </w:tc>
      </w:tr>
      <w:tr w:rsidR="00087451" w:rsidRPr="00087451" w14:paraId="314B001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BE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F91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6E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71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0DFCC5D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F1D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47C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71F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9 ± 3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40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6.7 ± 1.3</w:t>
            </w:r>
          </w:p>
        </w:tc>
      </w:tr>
      <w:tr w:rsidR="00087451" w:rsidRPr="00087451" w14:paraId="52EE31C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2A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DAA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E6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98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E47E8A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41F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46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4D8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 ± 0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C8C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2 ± 1.4</w:t>
            </w:r>
          </w:p>
        </w:tc>
      </w:tr>
      <w:tr w:rsidR="00087451" w:rsidRPr="00087451" w14:paraId="559B9A1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6AB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CA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57A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85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349F0D8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DB8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02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8A2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78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5C4CFB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FB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19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DE2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4F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0449D0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D4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DE6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01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03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4AF68D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AF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515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42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C8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9B15AE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0F0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351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94D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E1E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A9D8A2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E6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6C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77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4 ± 2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B53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5 ± 0.5</w:t>
            </w:r>
          </w:p>
        </w:tc>
      </w:tr>
      <w:tr w:rsidR="00087451" w:rsidRPr="00087451" w14:paraId="5FFE468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FC0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8D4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31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2 ± 4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B3E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1 ± 0.6</w:t>
            </w:r>
          </w:p>
        </w:tc>
      </w:tr>
      <w:tr w:rsidR="00087451" w:rsidRPr="00087451" w14:paraId="3A4909B2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224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6B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F7C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.7 ± 18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B94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1 ± 1.5</w:t>
            </w:r>
          </w:p>
        </w:tc>
      </w:tr>
      <w:tr w:rsidR="00087451" w:rsidRPr="00087451" w14:paraId="177F9D7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C51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0A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FF9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.9 ± 6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BA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7 ± 0.6</w:t>
            </w:r>
          </w:p>
        </w:tc>
      </w:tr>
      <w:tr w:rsidR="00087451" w:rsidRPr="00087451" w14:paraId="3FF6EEB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A9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969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65F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6.8 ± 50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99C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2.2 ± 2.5</w:t>
            </w:r>
          </w:p>
        </w:tc>
      </w:tr>
      <w:tr w:rsidR="00087451" w:rsidRPr="00087451" w14:paraId="0A0FE6B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8E2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B72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6C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.6 ± 8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C0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2 ± 1.0</w:t>
            </w:r>
          </w:p>
        </w:tc>
      </w:tr>
      <w:tr w:rsidR="00087451" w:rsidRPr="00087451" w14:paraId="7970488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FA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BB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9F9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.6 ± 18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3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9 ± 2.3</w:t>
            </w:r>
          </w:p>
        </w:tc>
      </w:tr>
      <w:tr w:rsidR="00087451" w:rsidRPr="00087451" w14:paraId="32FA811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0C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13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43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3 ± 0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7DA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6 ± 0.1</w:t>
            </w:r>
          </w:p>
        </w:tc>
      </w:tr>
      <w:tr w:rsidR="00087451" w:rsidRPr="00087451" w14:paraId="7FEF2312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03B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F58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DC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0 ± 1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743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 ± 0.1</w:t>
            </w:r>
          </w:p>
        </w:tc>
      </w:tr>
      <w:tr w:rsidR="00087451" w:rsidRPr="00087451" w14:paraId="5F63C7F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10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EC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BD9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3 ± 0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CEA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1 ± 0.1</w:t>
            </w:r>
          </w:p>
        </w:tc>
      </w:tr>
      <w:tr w:rsidR="00087451" w:rsidRPr="00087451" w14:paraId="648582F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56A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314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F8A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 ± 0.9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480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7 ± 0.4</w:t>
            </w:r>
          </w:p>
        </w:tc>
      </w:tr>
      <w:tr w:rsidR="00087451" w:rsidRPr="00087451" w14:paraId="0D7625A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0D4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9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C91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50D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B74AB1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509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8D2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C5E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39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1CD0D8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39C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BDF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A6C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92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9CB143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FAC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B4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D1D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A7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51D904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FD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6BE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A08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CA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194C71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FA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222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A98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646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60DBEC2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C7A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F72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C6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F2C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378CAC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102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BA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3BF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FE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B65B85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FA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47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C4E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37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3EF5BB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00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3D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0C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BD7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F94B9D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39F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A59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B5C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17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D9780B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4F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9D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05C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B71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F53827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EB4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FE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D9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9 ± 1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DE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4 ± 2.4</w:t>
            </w:r>
          </w:p>
        </w:tc>
      </w:tr>
      <w:tr w:rsidR="00087451" w:rsidRPr="00087451" w14:paraId="18DD1E8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251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19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86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8 ± 6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CB8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.1 ± 3.3</w:t>
            </w:r>
          </w:p>
        </w:tc>
      </w:tr>
      <w:tr w:rsidR="00087451" w:rsidRPr="00087451" w14:paraId="012BEDC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72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980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12B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5 ± 1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FB8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2 ± 2.0</w:t>
            </w:r>
          </w:p>
        </w:tc>
      </w:tr>
      <w:tr w:rsidR="00087451" w:rsidRPr="00087451" w14:paraId="66319F0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9D6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FF9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00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.3 ± 10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D61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.6 ± 5.3</w:t>
            </w:r>
          </w:p>
        </w:tc>
      </w:tr>
      <w:tr w:rsidR="00087451" w:rsidRPr="00087451" w14:paraId="16831D1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B22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372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A0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 ± 1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23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2 ± 2.1</w:t>
            </w:r>
          </w:p>
        </w:tc>
      </w:tr>
      <w:tr w:rsidR="00087451" w:rsidRPr="00087451" w14:paraId="378FF80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2E0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B15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91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7 ± 0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813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6 ± 1.0</w:t>
            </w:r>
          </w:p>
        </w:tc>
      </w:tr>
      <w:tr w:rsidR="00087451" w:rsidRPr="00087451" w14:paraId="73CACEC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E18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91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1E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57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326064D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45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A0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7E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7A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6A0B69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29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02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CC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01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047A811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452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H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A68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A68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F4F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B087B6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F2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32D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35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6 ± 1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7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0 ± 3.0</w:t>
            </w:r>
          </w:p>
        </w:tc>
      </w:tr>
      <w:tr w:rsidR="00087451" w:rsidRPr="00087451" w14:paraId="52E55CE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6C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0B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22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9 ± 7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5A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.4 ± 8.5</w:t>
            </w:r>
          </w:p>
        </w:tc>
      </w:tr>
      <w:tr w:rsidR="00087451" w:rsidRPr="00087451" w14:paraId="60A27AD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02C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59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D8E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.3 ± 6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25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3.1 ± 9.7</w:t>
            </w:r>
          </w:p>
        </w:tc>
      </w:tr>
      <w:tr w:rsidR="00087451" w:rsidRPr="00087451" w14:paraId="2E6905B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A62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07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1B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73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108FBA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030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F9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B24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1 ± 5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5E1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.3 ± 9.2</w:t>
            </w:r>
          </w:p>
        </w:tc>
      </w:tr>
      <w:tr w:rsidR="00087451" w:rsidRPr="00087451" w14:paraId="4799B87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350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DF1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EF2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0EB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EB04B5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39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B8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DF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2 ± 4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213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.3 ± 10.5</w:t>
            </w:r>
          </w:p>
        </w:tc>
      </w:tr>
      <w:tr w:rsidR="00087451" w:rsidRPr="00087451" w14:paraId="6521CC4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FC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49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20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BF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88905B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18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9E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C3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8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0D06D4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4E9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D3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41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2A7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3A9C88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F0D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P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57B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735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165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5787FC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3EF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1B4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C68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C0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CA834C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67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C7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8F9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58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3D2BBD6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264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B6D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BE9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 ± 0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25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 ± 0</w:t>
            </w:r>
          </w:p>
        </w:tc>
      </w:tr>
      <w:tr w:rsidR="00087451" w:rsidRPr="00087451" w14:paraId="53E8A0E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9FD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ADE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7CF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7E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38A19B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6F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3AC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A93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41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EE9D2D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7E8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079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E8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E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526FD0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637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97A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C4F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6B9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09B291F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1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CE9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227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E2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DC59A4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BB5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0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6A5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47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FD130F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50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565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8A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A77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31E23E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2CB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EAA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ECC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352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390CE4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A7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D6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05F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.6 ± 8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AB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 ± 0.3</w:t>
            </w:r>
          </w:p>
        </w:tc>
      </w:tr>
      <w:tr w:rsidR="00087451" w:rsidRPr="00087451" w14:paraId="17182F8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DA1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D14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66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7.9 ± 22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4E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5 ± 0.6</w:t>
            </w:r>
          </w:p>
        </w:tc>
      </w:tr>
      <w:tr w:rsidR="00087451" w:rsidRPr="00087451" w14:paraId="65A1312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C3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70B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102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3.0 ± 106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2CD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 ± 1.6</w:t>
            </w:r>
          </w:p>
        </w:tc>
      </w:tr>
      <w:tr w:rsidR="00087451" w:rsidRPr="00087451" w14:paraId="71892AE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3F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61A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B9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2.0 ± 46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A7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6 ± 0.5</w:t>
            </w:r>
          </w:p>
        </w:tc>
      </w:tr>
      <w:tr w:rsidR="00087451" w:rsidRPr="00087451" w14:paraId="6F8E658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F2F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7CA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7F0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35.7 ± 386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65F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2.7 ± 2.0</w:t>
            </w:r>
          </w:p>
        </w:tc>
      </w:tr>
      <w:tr w:rsidR="00087451" w:rsidRPr="00087451" w14:paraId="06285D7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F0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8A1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5C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8.6 ± 77.6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E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1 ± 1.0</w:t>
            </w:r>
          </w:p>
        </w:tc>
      </w:tr>
      <w:tr w:rsidR="00087451" w:rsidRPr="00087451" w14:paraId="0ED4757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7DD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724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F69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79.1 ± 208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39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5 ± 2.6</w:t>
            </w:r>
          </w:p>
        </w:tc>
      </w:tr>
      <w:tr w:rsidR="00087451" w:rsidRPr="00087451" w14:paraId="38CDF94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DE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97F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962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.7 ± 6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261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8 ± 0.2</w:t>
            </w:r>
          </w:p>
        </w:tc>
      </w:tr>
      <w:tr w:rsidR="00087451" w:rsidRPr="00087451" w14:paraId="7B4332A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FF6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65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EF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.3 ± 13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969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 ± 0.2</w:t>
            </w:r>
          </w:p>
        </w:tc>
      </w:tr>
      <w:tr w:rsidR="00087451" w:rsidRPr="00087451" w14:paraId="18B20E4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4B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766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86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1 ± 1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B87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3 ± 0.1</w:t>
            </w:r>
          </w:p>
        </w:tc>
      </w:tr>
      <w:tr w:rsidR="00087451" w:rsidRPr="00087451" w14:paraId="14402F7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B3A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E84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B06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1 ± 6.7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8B5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 ± 0.2</w:t>
            </w:r>
          </w:p>
        </w:tc>
      </w:tr>
      <w:tr w:rsidR="00087451" w:rsidRPr="00087451" w14:paraId="2A086652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C34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FC2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56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8E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138487B8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0F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9BD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D8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EC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111C0A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6A5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D4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7B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85E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03D4B4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4CD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37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E97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8BF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01BDB75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11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8F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B13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DF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2F6C5F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4A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C8E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31A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022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464117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AF6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3EE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575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F8C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AD112CB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DA1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8D7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7B7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EDD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2E5B38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D24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A8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2BB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0D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3C34EE0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37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CFF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27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8D7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937823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B0F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EOD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68B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19C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FDA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6BD87A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B51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B9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E5F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.0 ± 6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E13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5 ± 0.3</w:t>
            </w:r>
          </w:p>
        </w:tc>
      </w:tr>
      <w:tr w:rsidR="00087451" w:rsidRPr="00087451" w14:paraId="4869B5B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09C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7B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6BA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.8 ± 12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11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3 ± 0.9</w:t>
            </w:r>
          </w:p>
        </w:tc>
      </w:tr>
      <w:tr w:rsidR="00087451" w:rsidRPr="00087451" w14:paraId="70A6DBE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9A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0E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6A3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9.9 ± 68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95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.3 ± 3.1</w:t>
            </w:r>
          </w:p>
        </w:tc>
      </w:tr>
      <w:tr w:rsidR="00087451" w:rsidRPr="00087451" w14:paraId="5C4A5AD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02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299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B2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.8 ± 16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03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4 ± 0.6</w:t>
            </w:r>
          </w:p>
        </w:tc>
      </w:tr>
      <w:tr w:rsidR="00087451" w:rsidRPr="00087451" w14:paraId="50F2BDD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32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F3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8A6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5.2 ± 120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E2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3.5 ± 2.8</w:t>
            </w:r>
          </w:p>
        </w:tc>
      </w:tr>
      <w:tr w:rsidR="00087451" w:rsidRPr="00087451" w14:paraId="291D252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226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4F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9E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.9 ± 11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A5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5 ± 0.3</w:t>
            </w:r>
          </w:p>
        </w:tc>
      </w:tr>
      <w:tr w:rsidR="00087451" w:rsidRPr="00087451" w14:paraId="464AB8A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B9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65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73B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.1 ± 9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5A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6 ± 0.8</w:t>
            </w:r>
          </w:p>
        </w:tc>
      </w:tr>
      <w:tr w:rsidR="00087451" w:rsidRPr="00087451" w14:paraId="280426C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E1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E8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892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 ± 0.2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EBF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3 ± 0.03</w:t>
            </w:r>
          </w:p>
        </w:tc>
      </w:tr>
      <w:tr w:rsidR="00087451" w:rsidRPr="00087451" w14:paraId="6BA2871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2B2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845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2D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88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2C936B3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2C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BB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4C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41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05E415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A7E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H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165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CD6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6CD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6195E5A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FB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3E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2D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2 ± 4.7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D07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4 ± 0.9</w:t>
            </w:r>
          </w:p>
        </w:tc>
      </w:tr>
      <w:tr w:rsidR="00087451" w:rsidRPr="00087451" w14:paraId="7EDD4A6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C1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263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E1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.7 ± 13.8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D10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5 ± 1.9</w:t>
            </w:r>
          </w:p>
        </w:tc>
      </w:tr>
      <w:tr w:rsidR="00087451" w:rsidRPr="00087451" w14:paraId="4EACDD9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0B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E2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BA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6.4 ± 44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1A9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2 ± 4.2</w:t>
            </w:r>
          </w:p>
        </w:tc>
      </w:tr>
      <w:tr w:rsidR="00087451" w:rsidRPr="00087451" w14:paraId="736BC6A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CD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BA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8B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4 ± 5.4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BA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5 ± 1.4</w:t>
            </w:r>
          </w:p>
        </w:tc>
      </w:tr>
      <w:tr w:rsidR="00087451" w:rsidRPr="00087451" w14:paraId="54F717E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274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FD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CDE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.7 ± 30.5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91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.5 ± 3.3</w:t>
            </w:r>
          </w:p>
        </w:tc>
      </w:tr>
      <w:tr w:rsidR="00087451" w:rsidRPr="00087451" w14:paraId="4003CEC3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599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F4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67F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.6 ± 9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518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2 ± 1.5</w:t>
            </w:r>
          </w:p>
        </w:tc>
      </w:tr>
      <w:tr w:rsidR="00087451" w:rsidRPr="00087451" w14:paraId="1E14C42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D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4D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8B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8.4 ± 30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23A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.3 ± 3.1</w:t>
            </w:r>
          </w:p>
        </w:tc>
      </w:tr>
      <w:tr w:rsidR="00087451" w:rsidRPr="00087451" w14:paraId="57D395F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B0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E4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43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1 ± 2.1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74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 ± 0.5</w:t>
            </w:r>
          </w:p>
        </w:tc>
      </w:tr>
      <w:tr w:rsidR="00087451" w:rsidRPr="00087451" w14:paraId="44E6FDC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97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EA4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65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9 ± 3.9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D1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2 ± 1.0</w:t>
            </w:r>
          </w:p>
        </w:tc>
      </w:tr>
      <w:tr w:rsidR="00087451" w:rsidRPr="00087451" w14:paraId="100DE9D5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D35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FA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0FD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0 ± 1.0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D9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3 ± 0.3</w:t>
            </w:r>
          </w:p>
        </w:tc>
      </w:tr>
      <w:tr w:rsidR="00087451" w:rsidRPr="00087451" w14:paraId="56D035DE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38C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P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8D5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4B0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6 ± 2.2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545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 ± 0.3</w:t>
            </w:r>
          </w:p>
        </w:tc>
      </w:tr>
      <w:tr w:rsidR="00087451" w:rsidRPr="00087451" w14:paraId="5E1666FC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0C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23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5BC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FE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3DA66A7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92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ED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507D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1D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76F5B9D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517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D31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44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 ± 0.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3E6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2.5 ± 6.8</w:t>
            </w:r>
          </w:p>
        </w:tc>
      </w:tr>
      <w:tr w:rsidR="00087451" w:rsidRPr="00087451" w14:paraId="56FF1D97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61A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F6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BE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F9B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8660C22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CF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49C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2C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3 ± 0.03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F26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5 ± 6.8</w:t>
            </w:r>
          </w:p>
        </w:tc>
      </w:tr>
      <w:tr w:rsidR="00087451" w:rsidRPr="00087451" w14:paraId="4D816AF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6293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C4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A09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1B5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56A2A16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84E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B6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C28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932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2497B09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719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73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19E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6520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64501F61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D021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CE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7B1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57B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4D269954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7E8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029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288E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AA3F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087451" w:rsidRPr="00087451" w14:paraId="5F1BBDAF" w14:textId="77777777" w:rsidTr="0008745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04D4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OSD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26A2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0B17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3D1C" w14:textId="77777777" w:rsidR="00087451" w:rsidRPr="00087451" w:rsidRDefault="00087451" w:rsidP="0008745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0874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</w:tbl>
    <w:p w14:paraId="7EB0EB83" w14:textId="1BCDCC8D" w:rsidR="00163311" w:rsidRPr="00087451" w:rsidRDefault="009E1CCD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.d., not detected.</w:t>
      </w:r>
    </w:p>
    <w:sectPr w:rsidR="00163311" w:rsidRPr="00087451" w:rsidSect="00C87D5D">
      <w:pgSz w:w="11900" w:h="16840"/>
      <w:pgMar w:top="1440" w:right="1440" w:bottom="1440" w:left="1440" w:header="851" w:footer="992" w:gutter="0"/>
      <w:cols w:space="425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84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11"/>
    <w:rsid w:val="0007756B"/>
    <w:rsid w:val="00087451"/>
    <w:rsid w:val="001420C4"/>
    <w:rsid w:val="00163311"/>
    <w:rsid w:val="002B7614"/>
    <w:rsid w:val="00551BEA"/>
    <w:rsid w:val="005C6019"/>
    <w:rsid w:val="009A7523"/>
    <w:rsid w:val="009E1CCD"/>
    <w:rsid w:val="00B57543"/>
    <w:rsid w:val="00BB066C"/>
    <w:rsid w:val="00C87D5D"/>
    <w:rsid w:val="00CE1FE0"/>
    <w:rsid w:val="00ED5B05"/>
    <w:rsid w:val="00FC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7CFF"/>
  <w15:chartTrackingRefBased/>
  <w15:docId w15:val="{30CEF918-2585-E143-8222-0B67432F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745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87451"/>
    <w:rPr>
      <w:color w:val="954F72"/>
      <w:u w:val="single"/>
    </w:rPr>
  </w:style>
  <w:style w:type="paragraph" w:customStyle="1" w:styleId="msonormal0">
    <w:name w:val="msonormal"/>
    <w:basedOn w:val="a"/>
    <w:rsid w:val="000874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08745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087451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</w:rPr>
  </w:style>
  <w:style w:type="paragraph" w:customStyle="1" w:styleId="xl64">
    <w:name w:val="xl64"/>
    <w:basedOn w:val="a"/>
    <w:rsid w:val="00087451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5">
    <w:name w:val="xl65"/>
    <w:basedOn w:val="a"/>
    <w:rsid w:val="0008745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6">
    <w:name w:val="xl66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7">
    <w:name w:val="xl67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54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原 章雄</dc:creator>
  <cp:keywords/>
  <dc:description/>
  <cp:lastModifiedBy>木原 章雄</cp:lastModifiedBy>
  <cp:revision>6</cp:revision>
  <dcterms:created xsi:type="dcterms:W3CDTF">2022-02-25T01:48:00Z</dcterms:created>
  <dcterms:modified xsi:type="dcterms:W3CDTF">2022-02-25T07:13:00Z</dcterms:modified>
</cp:coreProperties>
</file>